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757AF3" w14:textId="24638C44" w:rsidR="00650CED" w:rsidRDefault="00650CED" w:rsidP="00650CED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  <w:r>
        <w:rPr>
          <w:rFonts w:ascii="Calibri" w:hAnsi="Calibri" w:cs="Calibri"/>
          <w:b/>
          <w:sz w:val="24"/>
          <w:szCs w:val="24"/>
          <w:lang w:val="en-GB"/>
        </w:rPr>
        <w:t>Supplementa</w:t>
      </w:r>
      <w:r w:rsidR="000F0DFC">
        <w:rPr>
          <w:rFonts w:ascii="Calibri" w:hAnsi="Calibri" w:cs="Calibri"/>
          <w:b/>
          <w:sz w:val="24"/>
          <w:szCs w:val="24"/>
          <w:lang w:val="en-GB"/>
        </w:rPr>
        <w:t>ry Information</w:t>
      </w:r>
    </w:p>
    <w:p w14:paraId="447A8AC1" w14:textId="77777777" w:rsidR="00650CED" w:rsidRDefault="00650CED" w:rsidP="00650CED">
      <w:pPr>
        <w:pStyle w:val="Default"/>
        <w:spacing w:line="480" w:lineRule="auto"/>
        <w:jc w:val="both"/>
        <w:rPr>
          <w:rFonts w:ascii="Calibri" w:hAnsi="Calibri" w:cs="Calibri"/>
          <w:b/>
          <w:bCs/>
          <w:color w:val="auto"/>
          <w:kern w:val="2"/>
          <w14:ligatures w14:val="standardContextual"/>
        </w:rPr>
      </w:pPr>
    </w:p>
    <w:p w14:paraId="096AFCB7" w14:textId="6A5470DC" w:rsidR="00650CED" w:rsidRPr="0074281F" w:rsidRDefault="00650CED" w:rsidP="00650CED">
      <w:pPr>
        <w:pStyle w:val="Default"/>
        <w:spacing w:line="480" w:lineRule="auto"/>
        <w:jc w:val="both"/>
        <w:rPr>
          <w:rFonts w:ascii="Calibri" w:hAnsi="Calibri" w:cs="Calibri"/>
          <w:b/>
          <w:bCs/>
          <w:color w:val="auto"/>
          <w:kern w:val="2"/>
          <w14:ligatures w14:val="standardContextual"/>
        </w:rPr>
      </w:pPr>
      <w:r w:rsidRPr="0074281F">
        <w:rPr>
          <w:rFonts w:ascii="Calibri" w:hAnsi="Calibri" w:cs="Calibri"/>
          <w:b/>
          <w:bCs/>
          <w:color w:val="auto"/>
          <w:kern w:val="2"/>
          <w14:ligatures w14:val="standardContextual"/>
        </w:rPr>
        <w:t xml:space="preserve">Strongest untreated mycelium materials </w:t>
      </w:r>
      <w:r>
        <w:rPr>
          <w:rFonts w:ascii="Calibri" w:hAnsi="Calibri" w:cs="Calibri"/>
          <w:b/>
          <w:bCs/>
          <w:color w:val="auto"/>
          <w:kern w:val="2"/>
          <w14:ligatures w14:val="standardContextual"/>
        </w:rPr>
        <w:t xml:space="preserve">are </w:t>
      </w:r>
      <w:r w:rsidRPr="0074281F">
        <w:rPr>
          <w:rFonts w:ascii="Calibri" w:hAnsi="Calibri" w:cs="Calibri"/>
          <w:b/>
          <w:bCs/>
          <w:color w:val="auto"/>
          <w:kern w:val="2"/>
          <w14:ligatures w14:val="standardContextual"/>
        </w:rPr>
        <w:t xml:space="preserve">produced by </w:t>
      </w:r>
      <w:r w:rsidRPr="0074281F">
        <w:rPr>
          <w:rFonts w:ascii="Calibri" w:hAnsi="Calibri" w:cs="Calibri"/>
          <w:b/>
          <w:bCs/>
          <w:i/>
          <w:iCs/>
          <w:color w:val="auto"/>
          <w:kern w:val="2"/>
          <w14:ligatures w14:val="standardContextual"/>
        </w:rPr>
        <w:t>Schizophyllum commune</w:t>
      </w:r>
      <w:r w:rsidRPr="0074281F">
        <w:rPr>
          <w:rFonts w:ascii="Calibri" w:hAnsi="Calibri" w:cs="Calibri"/>
          <w:b/>
          <w:bCs/>
          <w:color w:val="auto"/>
          <w:kern w:val="2"/>
          <w14:ligatures w14:val="standardContextual"/>
        </w:rPr>
        <w:t xml:space="preserve"> dikaryons </w:t>
      </w:r>
    </w:p>
    <w:p w14:paraId="686DBE3D" w14:textId="21DBB676" w:rsidR="00650CED" w:rsidRPr="00CD4A21" w:rsidRDefault="00650CED" w:rsidP="00650CED">
      <w:pPr>
        <w:pStyle w:val="Default"/>
        <w:spacing w:line="480" w:lineRule="auto"/>
        <w:jc w:val="both"/>
        <w:rPr>
          <w:rFonts w:ascii="Calibri" w:hAnsi="Calibri" w:cs="Calibri"/>
        </w:rPr>
      </w:pPr>
      <w:r w:rsidRPr="00CD4A21">
        <w:rPr>
          <w:rFonts w:ascii="Calibri" w:hAnsi="Calibri" w:cs="Calibri"/>
        </w:rPr>
        <w:t xml:space="preserve">Antonio d’Errico, </w:t>
      </w:r>
      <w:r w:rsidR="00CD4A21" w:rsidRPr="00CD4A21">
        <w:rPr>
          <w:rFonts w:ascii="Calibri" w:hAnsi="Calibri" w:cs="Calibri"/>
        </w:rPr>
        <w:t>Jeroen G</w:t>
      </w:r>
      <w:r w:rsidR="00CD4A21">
        <w:rPr>
          <w:rFonts w:ascii="Calibri" w:hAnsi="Calibri" w:cs="Calibri"/>
        </w:rPr>
        <w:t>.</w:t>
      </w:r>
      <w:r w:rsidR="00CD4A21" w:rsidRPr="00CD4A21">
        <w:rPr>
          <w:rFonts w:ascii="Calibri" w:hAnsi="Calibri" w:cs="Calibri"/>
        </w:rPr>
        <w:t xml:space="preserve"> van den Brandho</w:t>
      </w:r>
      <w:r w:rsidR="00CD4A21">
        <w:rPr>
          <w:rFonts w:ascii="Calibri" w:hAnsi="Calibri" w:cs="Calibri"/>
        </w:rPr>
        <w:t xml:space="preserve">f, </w:t>
      </w:r>
      <w:r w:rsidRPr="00CD4A21">
        <w:rPr>
          <w:rFonts w:ascii="Calibri" w:hAnsi="Calibri" w:cs="Calibri"/>
        </w:rPr>
        <w:t>Anna Bogomolova, Han A. B. Wösten</w:t>
      </w:r>
      <w:r w:rsidRPr="00CD4A21">
        <w:rPr>
          <w:rFonts w:ascii="Calibri" w:hAnsi="Calibri" w:cs="Calibri"/>
          <w:vertAlign w:val="superscript"/>
        </w:rPr>
        <w:t xml:space="preserve"> </w:t>
      </w:r>
    </w:p>
    <w:p w14:paraId="2C3B7BA2" w14:textId="77777777" w:rsidR="00650CED" w:rsidRPr="00CD4A21" w:rsidRDefault="00650CED" w:rsidP="00650CED">
      <w:pPr>
        <w:spacing w:after="0" w:line="480" w:lineRule="auto"/>
        <w:jc w:val="both"/>
        <w:rPr>
          <w:rFonts w:ascii="Calibri" w:hAnsi="Calibri" w:cs="Calibri"/>
          <w:b/>
          <w:sz w:val="24"/>
          <w:szCs w:val="24"/>
          <w:lang w:val="en-GB"/>
        </w:rPr>
      </w:pPr>
    </w:p>
    <w:p w14:paraId="2DF673B0" w14:textId="5F196594" w:rsidR="00650CED" w:rsidRPr="00426BBA" w:rsidRDefault="00650CED" w:rsidP="00650CED">
      <w:pPr>
        <w:spacing w:after="0" w:line="480" w:lineRule="auto"/>
        <w:jc w:val="both"/>
        <w:rPr>
          <w:rFonts w:ascii="Calibri" w:hAnsi="Calibri" w:cs="Calibri"/>
          <w:bCs/>
          <w:sz w:val="24"/>
          <w:szCs w:val="24"/>
          <w:lang w:val="en-GB"/>
        </w:rPr>
      </w:pPr>
      <w:r>
        <w:rPr>
          <w:rFonts w:ascii="Calibri" w:hAnsi="Calibri" w:cs="Calibri"/>
          <w:b/>
          <w:sz w:val="24"/>
          <w:szCs w:val="24"/>
          <w:lang w:val="en-GB"/>
        </w:rPr>
        <w:t xml:space="preserve">Supplementary </w:t>
      </w:r>
      <w:r w:rsidRPr="00426BBA">
        <w:rPr>
          <w:rFonts w:ascii="Calibri" w:hAnsi="Calibri" w:cs="Calibri"/>
          <w:b/>
          <w:sz w:val="24"/>
          <w:szCs w:val="24"/>
          <w:lang w:val="en-GB"/>
        </w:rPr>
        <w:t xml:space="preserve">Table </w:t>
      </w:r>
      <w:r>
        <w:rPr>
          <w:rFonts w:ascii="Calibri" w:hAnsi="Calibri" w:cs="Calibri"/>
          <w:b/>
          <w:sz w:val="24"/>
          <w:szCs w:val="24"/>
          <w:lang w:val="en-GB"/>
        </w:rPr>
        <w:t>1</w:t>
      </w:r>
      <w:r w:rsidRPr="00426BBA">
        <w:rPr>
          <w:rFonts w:ascii="Calibri" w:hAnsi="Calibri" w:cs="Calibri"/>
          <w:b/>
          <w:sz w:val="24"/>
          <w:szCs w:val="24"/>
          <w:lang w:val="en-GB"/>
        </w:rPr>
        <w:t>.</w:t>
      </w:r>
      <w:r w:rsidRPr="00426BBA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r>
        <w:rPr>
          <w:rFonts w:ascii="Calibri" w:hAnsi="Calibri" w:cs="Calibri"/>
          <w:bCs/>
          <w:sz w:val="24"/>
          <w:szCs w:val="24"/>
          <w:lang w:val="en-GB"/>
        </w:rPr>
        <w:t>Different</w:t>
      </w:r>
      <w:r w:rsidRPr="00426BBA">
        <w:rPr>
          <w:rFonts w:ascii="Calibri" w:hAnsi="Calibri" w:cs="Calibri"/>
          <w:bCs/>
          <w:sz w:val="24"/>
          <w:szCs w:val="24"/>
          <w:lang w:val="en-GB"/>
        </w:rPr>
        <w:t xml:space="preserve"> fractions of </w:t>
      </w:r>
      <w:r>
        <w:rPr>
          <w:rFonts w:ascii="Calibri" w:hAnsi="Calibri" w:cs="Calibri"/>
          <w:bCs/>
          <w:sz w:val="24"/>
          <w:szCs w:val="24"/>
          <w:lang w:val="en-GB"/>
        </w:rPr>
        <w:t>the materials expressed as a percentage of initial</w:t>
      </w:r>
      <w:r w:rsidRPr="00426BBA">
        <w:rPr>
          <w:rFonts w:ascii="Calibri" w:hAnsi="Calibri" w:cs="Calibri"/>
          <w:bCs/>
          <w:sz w:val="24"/>
          <w:szCs w:val="24"/>
          <w:lang w:val="en-GB"/>
        </w:rPr>
        <w:t xml:space="preserve"> weight. </w:t>
      </w:r>
      <w:r>
        <w:rPr>
          <w:rFonts w:ascii="Calibri" w:hAnsi="Calibri" w:cs="Calibri"/>
          <w:bCs/>
          <w:sz w:val="24"/>
          <w:szCs w:val="24"/>
          <w:lang w:val="en-GB"/>
        </w:rPr>
        <w:t>V</w:t>
      </w:r>
      <w:r w:rsidRPr="00426BBA">
        <w:rPr>
          <w:rFonts w:ascii="Calibri" w:hAnsi="Calibri" w:cs="Calibri"/>
          <w:bCs/>
          <w:sz w:val="24"/>
          <w:szCs w:val="24"/>
          <w:lang w:val="en-GB"/>
        </w:rPr>
        <w:t xml:space="preserve">alues are presented as mean ± </w:t>
      </w:r>
      <w:r>
        <w:rPr>
          <w:rFonts w:ascii="Calibri" w:hAnsi="Calibri" w:cs="Calibri"/>
          <w:bCs/>
          <w:sz w:val="24"/>
          <w:szCs w:val="24"/>
          <w:lang w:val="en-GB"/>
        </w:rPr>
        <w:t>SEM.</w:t>
      </w:r>
      <w:r w:rsidRPr="00426BBA">
        <w:rPr>
          <w:rFonts w:ascii="Calibri" w:hAnsi="Calibri" w:cs="Calibri"/>
          <w:bCs/>
          <w:sz w:val="24"/>
          <w:szCs w:val="24"/>
          <w:lang w:val="en-GB"/>
        </w:rPr>
        <w:t xml:space="preserve"> </w:t>
      </w:r>
      <w:r w:rsidR="001C2112">
        <w:rPr>
          <w:rFonts w:ascii="Calibri" w:eastAsia="Calibri" w:hAnsi="Calibri" w:cs="Calibri"/>
          <w:color w:val="000000"/>
          <w:kern w:val="0"/>
          <w:sz w:val="24"/>
          <w:szCs w:val="24"/>
          <w:lang w:val="en-GB"/>
          <w14:ligatures w14:val="none"/>
        </w:rPr>
        <w:t>S</w:t>
      </w:r>
      <w:r w:rsidR="001C2112" w:rsidRPr="00426BBA">
        <w:rPr>
          <w:rFonts w:ascii="Calibri" w:eastAsia="Calibri" w:hAnsi="Calibri" w:cs="Calibri"/>
          <w:color w:val="000000"/>
          <w:kern w:val="0"/>
          <w:sz w:val="24"/>
          <w:szCs w:val="24"/>
          <w:lang w:val="en-GB"/>
          <w14:ligatures w14:val="none"/>
        </w:rPr>
        <w:t xml:space="preserve">uperscript letters indicate statistically significant differences with </w:t>
      </w:r>
      <w:r w:rsidR="001C2112">
        <w:rPr>
          <w:rFonts w:ascii="Calibri" w:eastAsia="Calibri" w:hAnsi="Calibri" w:cs="Calibri"/>
          <w:color w:val="000000"/>
          <w:kern w:val="0"/>
          <w:sz w:val="24"/>
          <w:szCs w:val="24"/>
          <w:lang w:val="en-GB"/>
          <w14:ligatures w14:val="none"/>
        </w:rPr>
        <w:t>samples with different letters in the same column</w:t>
      </w:r>
      <w:r w:rsidR="001C2112" w:rsidRPr="00426BBA">
        <w:rPr>
          <w:rFonts w:ascii="Calibri" w:eastAsia="Calibri" w:hAnsi="Calibri" w:cs="Calibri"/>
          <w:color w:val="000000"/>
          <w:kern w:val="0"/>
          <w:sz w:val="24"/>
          <w:szCs w:val="24"/>
          <w:lang w:val="en-GB"/>
          <w14:ligatures w14:val="none"/>
        </w:rPr>
        <w:t xml:space="preserve"> (p ≤ 0.05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2"/>
        <w:gridCol w:w="1973"/>
        <w:gridCol w:w="1973"/>
        <w:gridCol w:w="1973"/>
        <w:gridCol w:w="1973"/>
      </w:tblGrid>
      <w:tr w:rsidR="00650CED" w:rsidRPr="00650CED" w14:paraId="4D180C88" w14:textId="77777777" w:rsidTr="00650CED">
        <w:trPr>
          <w:trHeight w:val="488"/>
        </w:trPr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C0E14E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650CED">
              <w:rPr>
                <w:rFonts w:ascii="Calibri" w:hAnsi="Calibri" w:cs="Calibri"/>
                <w:b/>
                <w:bCs/>
              </w:rPr>
              <w:t>Condition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1C905A49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Water-soluble (%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5A0A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Water-resistant (%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vAlign w:val="center"/>
          </w:tcPr>
          <w:p w14:paraId="1B5F2254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KOH-soluble (%)</w:t>
            </w:r>
          </w:p>
        </w:tc>
        <w:tc>
          <w:tcPr>
            <w:tcW w:w="10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AB3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KOH-resistant, %</w:t>
            </w:r>
          </w:p>
        </w:tc>
      </w:tr>
      <w:tr w:rsidR="00650CED" w:rsidRPr="00650CED" w14:paraId="013DDBDD" w14:textId="77777777" w:rsidTr="00650CED">
        <w:trPr>
          <w:trHeight w:val="488"/>
        </w:trPr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8ACF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S4-39 (a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CAF307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6.3 ± 1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i,j,l,n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267D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63.7 ± 1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i,j,l,n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03662D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0.8 ± 1.0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c,e,g,l,n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7AE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32.9 ± 2.36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i,j,m,n</w:t>
            </w:r>
          </w:p>
        </w:tc>
      </w:tr>
      <w:tr w:rsidR="00650CED" w:rsidRPr="00650CED" w14:paraId="32ED20D0" w14:textId="77777777" w:rsidTr="00650CED">
        <w:trPr>
          <w:trHeight w:val="488"/>
        </w:trPr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63C2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S139 (b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5187E557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14.7 ± 1.7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-m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1411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85.3 ± 1.7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-m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7DECCBBB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59.2 ± 1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c-f,h-m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B2EF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26.07 ± 3.27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d-j</w:t>
            </w:r>
          </w:p>
        </w:tc>
      </w:tr>
      <w:tr w:rsidR="00650CED" w:rsidRPr="00650CED" w14:paraId="32A688D0" w14:textId="77777777" w:rsidTr="00650CED">
        <w:trPr>
          <w:trHeight w:val="488"/>
        </w:trPr>
        <w:tc>
          <w:tcPr>
            <w:tcW w:w="100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A8ED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S176 (c)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02D5A65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0.4 ± 3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m,n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CDC7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70.0 ± 3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m,n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570132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40.0 ± 3.0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b,e,f,g,k,n</w:t>
            </w:r>
          </w:p>
        </w:tc>
        <w:tc>
          <w:tcPr>
            <w:tcW w:w="1000" w:type="pc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7A1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29.62 ± 1.3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e,f,i,j</w:t>
            </w:r>
          </w:p>
        </w:tc>
      </w:tr>
      <w:tr w:rsidR="00650CED" w:rsidRPr="00650CED" w14:paraId="78A15F53" w14:textId="77777777" w:rsidTr="00650CED">
        <w:trPr>
          <w:trHeight w:val="488"/>
        </w:trPr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549A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S351 (d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2E4964E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3.9 ± 0.3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l,n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3EF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66.1 ± 0.3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l,n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2128238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2.0 ± 0.6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l,n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99A7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34.08 ± 1.3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j,m,n</w:t>
            </w:r>
          </w:p>
        </w:tc>
      </w:tr>
      <w:tr w:rsidR="00650CED" w:rsidRPr="00650CED" w14:paraId="616E569C" w14:textId="77777777" w:rsidTr="00650CED">
        <w:trPr>
          <w:trHeight w:val="488"/>
        </w:trPr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2F42D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SH4-8 (e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EE5A74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18.8 ± 1.1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,m,o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11ADC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81.2 ± 1.1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,m,o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405A89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68.6 ± 1.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-d,f-o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E3A45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12.6 ± 1.4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-d,f-o</w:t>
            </w:r>
          </w:p>
        </w:tc>
      </w:tr>
      <w:tr w:rsidR="00650CED" w:rsidRPr="00650CED" w14:paraId="4913E36A" w14:textId="77777777" w:rsidTr="00650CED">
        <w:trPr>
          <w:trHeight w:val="488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FD8DF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M4-39 (f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3B2645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0.2 ± 0.9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m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382F75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69.8 ± 0.9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m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8818839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1.3 ± 0.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c,e,g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3E20D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8.6 ± 1.2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c,e,j-o</w:t>
            </w:r>
          </w:p>
        </w:tc>
      </w:tr>
      <w:tr w:rsidR="00650CED" w:rsidRPr="00650CED" w14:paraId="518205D2" w14:textId="77777777" w:rsidTr="00650CED">
        <w:trPr>
          <w:trHeight w:val="488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8396B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M139 (g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8F8488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11.5 ± 1.0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-m,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DC13E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88.5 ± 1.0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-m,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F424C3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53.1 ± 3.2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c-f,h-k,m,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32E4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5.4 ± 2.2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j,k,m,n</w:t>
            </w:r>
          </w:p>
        </w:tc>
      </w:tr>
      <w:tr w:rsidR="00650CED" w:rsidRPr="00650CED" w14:paraId="0C4144EB" w14:textId="77777777" w:rsidTr="00650CED">
        <w:trPr>
          <w:trHeight w:val="488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62874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M176 (h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EA917A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4.4 ± 0.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DBDD0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65.6 ± 0.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BAF1A5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3.0 ± 0.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D4FED7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2.6 ± 0.1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I,j,m,n</w:t>
            </w:r>
          </w:p>
        </w:tc>
      </w:tr>
      <w:tr w:rsidR="00650CED" w:rsidRPr="00650CED" w14:paraId="5FCC97A5" w14:textId="77777777" w:rsidTr="00650CED">
        <w:trPr>
          <w:trHeight w:val="488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FD916F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M351 (i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C133A8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27.4 ± 1.1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b,e,g,j,k,m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76FD3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72.6 ± 1.1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b,e,g,j,k,m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B9C98A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2.5 ± 0.8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75B5D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40.1 ± 0.3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-c,e,h,k-o</w:t>
            </w:r>
          </w:p>
        </w:tc>
      </w:tr>
      <w:tr w:rsidR="00650CED" w:rsidRPr="00650CED" w14:paraId="0CF4C364" w14:textId="77777777" w:rsidTr="00650CED">
        <w:trPr>
          <w:trHeight w:val="488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27FCA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MH4-8 (j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D42F8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16.2 ± 0.9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,m,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F1517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83.8 ± 0.9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,m,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8C389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8.8 ± 0.4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k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230BD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45.0 ± 0.6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-h,k-o</w:t>
            </w:r>
          </w:p>
        </w:tc>
      </w:tr>
      <w:tr w:rsidR="00650CED" w:rsidRPr="00650CED" w14:paraId="0382D09E" w14:textId="77777777" w:rsidTr="00650CED">
        <w:trPr>
          <w:trHeight w:val="488"/>
        </w:trPr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8934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P4-39 (k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6DB45A5E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41.8 ± 1.2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-g,I,j,l,n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71E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58.2 ± 1.2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-g,I,j,l,n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65ACD42F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29.5 ± 1.3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c,e,g,j,l,n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0A8F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28.7 ± 0.7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e-g,i,j</w:t>
            </w:r>
          </w:p>
        </w:tc>
      </w:tr>
      <w:tr w:rsidR="00650CED" w:rsidRPr="00650CED" w14:paraId="4445C913" w14:textId="77777777" w:rsidTr="00650CED">
        <w:trPr>
          <w:trHeight w:val="488"/>
        </w:trPr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E782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P139 (l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3433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23.0 ± 1.2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b,d,g,h,k,m,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586C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77.0 ± 1.2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b,d,g,h,k,m,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6AC6A2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45.4 ± 2.3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b,d-f,h,I,k,m-o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2EC72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31.6 ± 1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e,f,i,j</w:t>
            </w:r>
          </w:p>
        </w:tc>
      </w:tr>
      <w:tr w:rsidR="00650CED" w:rsidRPr="00650CED" w14:paraId="593391F9" w14:textId="77777777" w:rsidTr="00650CED">
        <w:trPr>
          <w:trHeight w:val="488"/>
        </w:trPr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BAE3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P176 (m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F18043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9.1 ± 0.8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c,e-g,i,j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767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60.9 ± 0.8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c,e-g,i,j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176AD4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4.7 ± 0.8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l,n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1850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26.2 ± 0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d-j</w:t>
            </w:r>
          </w:p>
        </w:tc>
      </w:tr>
      <w:tr w:rsidR="00650CED" w:rsidRPr="00650CED" w14:paraId="4E4D7323" w14:textId="77777777" w:rsidTr="00650CED">
        <w:trPr>
          <w:trHeight w:val="488"/>
        </w:trPr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3E04A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P351 (n)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A7040C3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16.1 ± 1.1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,m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1566C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  <w:lang w:val="en-GB"/>
              </w:rPr>
            </w:pPr>
            <w:r w:rsidRPr="00650CED">
              <w:rPr>
                <w:rFonts w:ascii="Calibri" w:hAnsi="Calibri" w:cs="Calibri"/>
                <w:color w:val="000000"/>
                <w:lang w:val="en-GB"/>
              </w:rPr>
              <w:t>83.9 ± 1.1</w:t>
            </w:r>
            <w:r w:rsidRPr="00650CED">
              <w:rPr>
                <w:rFonts w:ascii="Calibri" w:hAnsi="Calibri" w:cs="Calibri"/>
                <w:color w:val="000000"/>
                <w:vertAlign w:val="superscript"/>
                <w:lang w:val="en-GB"/>
              </w:rPr>
              <w:t>a,c,d,f,h,i,k,m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vAlign w:val="center"/>
          </w:tcPr>
          <w:p w14:paraId="3A0D686B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57.8 ± 1.8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c,d-f,h-m,o</w:t>
            </w:r>
          </w:p>
        </w:tc>
        <w:tc>
          <w:tcPr>
            <w:tcW w:w="10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9C07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26.1 ± 1.6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a,d-j</w:t>
            </w:r>
          </w:p>
        </w:tc>
      </w:tr>
      <w:tr w:rsidR="00650CED" w:rsidRPr="00650CED" w14:paraId="0072F369" w14:textId="77777777" w:rsidTr="00650CED">
        <w:trPr>
          <w:trHeight w:val="488"/>
        </w:trPr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6E135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650CED">
              <w:rPr>
                <w:rFonts w:ascii="Calibri" w:hAnsi="Calibri" w:cs="Calibri"/>
                <w:b/>
                <w:bCs/>
                <w:color w:val="000000"/>
              </w:rPr>
              <w:t>PH4-8 (o)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3A596A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3.6 ± 1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l,n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502F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66.4 ± 1.5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j,k,l,n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CF6DD6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</w:rPr>
            </w:pPr>
            <w:r w:rsidRPr="00650CED">
              <w:rPr>
                <w:rFonts w:ascii="Calibri" w:hAnsi="Calibri" w:cs="Calibri"/>
                <w:color w:val="000000"/>
              </w:rPr>
              <w:t>36.4 ± 1.0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b,e,g,l,n</w:t>
            </w:r>
          </w:p>
        </w:tc>
        <w:tc>
          <w:tcPr>
            <w:tcW w:w="10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575BF" w14:textId="77777777" w:rsidR="00650CED" w:rsidRPr="00650CED" w:rsidRDefault="00650CED" w:rsidP="007C035C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vertAlign w:val="superscript"/>
              </w:rPr>
            </w:pPr>
            <w:r w:rsidRPr="00650CED">
              <w:rPr>
                <w:rFonts w:ascii="Calibri" w:hAnsi="Calibri" w:cs="Calibri"/>
                <w:color w:val="000000"/>
              </w:rPr>
              <w:t>30.0 ± 0.8</w:t>
            </w:r>
            <w:r w:rsidRPr="00650CED">
              <w:rPr>
                <w:rFonts w:ascii="Calibri" w:hAnsi="Calibri" w:cs="Calibri"/>
                <w:color w:val="000000"/>
                <w:vertAlign w:val="superscript"/>
              </w:rPr>
              <w:t>e,f,i,j</w:t>
            </w:r>
          </w:p>
        </w:tc>
      </w:tr>
    </w:tbl>
    <w:p w14:paraId="54F0C083" w14:textId="77777777" w:rsidR="00650CED" w:rsidRPr="00344D3A" w:rsidRDefault="00650CED" w:rsidP="00650CED">
      <w:pPr>
        <w:spacing w:after="0" w:line="480" w:lineRule="auto"/>
        <w:jc w:val="both"/>
        <w:rPr>
          <w:rFonts w:ascii="Calibri" w:hAnsi="Calibri" w:cs="Calibri"/>
          <w:sz w:val="24"/>
          <w:szCs w:val="24"/>
          <w:lang w:val="en-GB"/>
        </w:rPr>
      </w:pPr>
    </w:p>
    <w:p w14:paraId="4F488A6F" w14:textId="634AFDA8" w:rsidR="00547A9C" w:rsidRDefault="00547A9C">
      <w:r>
        <w:br w:type="page"/>
      </w:r>
    </w:p>
    <w:p w14:paraId="4EF209B8" w14:textId="7B5DB96A" w:rsidR="00AC1386" w:rsidRDefault="005D2D2B">
      <w:r w:rsidRPr="005D2D2B">
        <w:lastRenderedPageBreak/>
        <w:drawing>
          <wp:inline distT="0" distB="0" distL="0" distR="0" wp14:anchorId="559F1EAD" wp14:editId="53EF2199">
            <wp:extent cx="6263640" cy="2851785"/>
            <wp:effectExtent l="0" t="0" r="3810" b="5715"/>
            <wp:docPr id="10651364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13648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6364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73A3E" w14:textId="7640C2F7" w:rsidR="00547A9C" w:rsidRPr="00EF50B0" w:rsidRDefault="00547A9C">
      <w:pPr>
        <w:rPr>
          <w:lang w:val="en-US"/>
        </w:rPr>
      </w:pPr>
      <w:r w:rsidRPr="00EF50B0">
        <w:rPr>
          <w:b/>
          <w:bCs/>
          <w:lang w:val="en-US"/>
        </w:rPr>
        <w:t xml:space="preserve">Supplementary Figure 1. </w:t>
      </w:r>
      <w:r w:rsidRPr="00EF50B0">
        <w:rPr>
          <w:lang w:val="en-US"/>
        </w:rPr>
        <w:t xml:space="preserve">Flowchart showing </w:t>
      </w:r>
      <w:r w:rsidR="00EF50B0" w:rsidRPr="00EF50B0">
        <w:rPr>
          <w:lang w:val="en-US"/>
        </w:rPr>
        <w:t>the p</w:t>
      </w:r>
      <w:r w:rsidR="00EF50B0">
        <w:rPr>
          <w:lang w:val="en-US"/>
        </w:rPr>
        <w:t>reparation of water-washed and KOH-ex</w:t>
      </w:r>
      <w:r w:rsidR="00236C95">
        <w:rPr>
          <w:lang w:val="en-US"/>
        </w:rPr>
        <w:t xml:space="preserve">tracted </w:t>
      </w:r>
      <w:r w:rsidR="00EF50B0">
        <w:rPr>
          <w:lang w:val="en-US"/>
        </w:rPr>
        <w:t>cell walls</w:t>
      </w:r>
      <w:r w:rsidR="00236C95">
        <w:rPr>
          <w:lang w:val="en-US"/>
        </w:rPr>
        <w:t>.</w:t>
      </w:r>
      <w:r w:rsidR="00EF50B0">
        <w:rPr>
          <w:lang w:val="en-US"/>
        </w:rPr>
        <w:t xml:space="preserve"> </w:t>
      </w:r>
    </w:p>
    <w:sectPr w:rsidR="00547A9C" w:rsidRPr="00EF50B0" w:rsidSect="00650CE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8C14B" w14:textId="77777777" w:rsidR="000B6A1C" w:rsidRDefault="000B6A1C">
      <w:pPr>
        <w:spacing w:after="0" w:line="240" w:lineRule="auto"/>
      </w:pPr>
      <w:r>
        <w:separator/>
      </w:r>
    </w:p>
  </w:endnote>
  <w:endnote w:type="continuationSeparator" w:id="0">
    <w:p w14:paraId="10383ABD" w14:textId="77777777" w:rsidR="000B6A1C" w:rsidRDefault="000B6A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AB2F2" w14:textId="77777777" w:rsidR="00F4244B" w:rsidRDefault="001C211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0FB4A3C5" wp14:editId="1FFB6627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7105" cy="347980"/>
              <wp:effectExtent l="0" t="0" r="4445" b="0"/>
              <wp:wrapNone/>
              <wp:docPr id="514253574" name="Textfeld 2" descr="[confident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7105" cy="3479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316325D" w14:textId="77777777" w:rsidR="00F4244B" w:rsidRPr="00B76549" w:rsidRDefault="001C2112" w:rsidP="00B76549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76549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>[confident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FB4A3C5" id="_x0000_t202" coordsize="21600,21600" o:spt="202" path="m,l,21600r21600,l21600,xe">
              <v:stroke joinstyle="miter"/>
              <v:path gradientshapeok="t" o:connecttype="rect"/>
            </v:shapetype>
            <v:shape id="Textfeld 2" o:spid="_x0000_s1026" type="#_x0000_t202" alt="[confidential]" style="position:absolute;margin-left:0;margin-top:0;width:76.15pt;height:27.4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nmfEAIAABoEAAAOAAAAZHJzL2Uyb0RvYy54bWysU99v2jAQfp+0/8Hy+0hgpS0RoWKtmCah&#10;thKd+mwcm0SyfZZtSNhfv7MTYOv2VPXF+Xx3uR/ffZ7fdVqRg3C+AVPS8SinRBgOVWN2Jf35svpy&#10;S4kPzFRMgRElPQpP7xafP81bW4gJ1KAq4QgmMb5obUnrEGyRZZ7XQjM/AisMOiU4zQJe3S6rHGsx&#10;u1bZJM+vsxZcZR1w4T1aH3onXaT8UgoenqT0IhBVUuwtpNOlcxvPbDFnxc4xWzd8aIO9owvNGoNF&#10;z6keWGBk75p/UumGO/Agw4iDzkDKhos0A04zzt9Ms6mZFWkWJMfbM03+49Lyx8PGPjsSum/Q4QIj&#10;Ia31hUdjnKeTTscvdkrQjxQez7SJLhCOxtn1zTifUsLR9fXqZnabaM0uP1vnw3cBmkRQUodbSWSx&#10;w9oHLIihp5BYy8CqUSptRpm/DBgYLdmlw4hCt+2GtrdQHXEaB/2iveWrBmuumQ/PzOFmcQBUa3jC&#10;QypoSwoDoqQG9+t/9hiPhKOXkhaVUlKDUqZE/TC4iMn0Ks+jstINgTuBbQLjWT6NfrPX94AiHON7&#10;sDzBGBzUCUoH+hXFvIzV0MUMx5ol3Z7gfeh1i4+Bi+UyBaGILAtrs7E8po5kRSZfulfm7EB3wD09&#10;wklLrHjDeh8b//R2uQ/IfVpJJLZnc+AbBZg2NTyWqPA/7ynq8qQXvwEAAP//AwBQSwMEFAAGAAgA&#10;AAAhAHMvzG3aAAAABAEAAA8AAABkcnMvZG93bnJldi54bWxMj81OwzAQhO9IfQdrK3GjDoFGVYhT&#10;VeVHXAlIcHTibRw1Xqfxtg1vj8sFLiuNZjTzbbGeXC9OOIbOk4LbRQICqfGmo1bBx/vzzQpEYE1G&#10;955QwTcGWJezq0Lnxp/pDU8VtyKWUMi1Ass85FKGxqLTYeEHpOjt/Og0Rzm20oz6HMtdL9MkyaTT&#10;HcUFqwfcWmz21dEpyB5fNnb4zL4OuzS8htrvufJPSl3Pp80DCMaJ/8JwwY/oUEam2h/JBNEriI/w&#10;7714y/QORK1geb8CWRbyP3z5AwAA//8DAFBLAQItABQABgAIAAAAIQC2gziS/gAAAOEBAAATAAAA&#10;AAAAAAAAAAAAAAAAAABbQ29udGVudF9UeXBlc10ueG1sUEsBAi0AFAAGAAgAAAAhADj9If/WAAAA&#10;lAEAAAsAAAAAAAAAAAAAAAAALwEAAF9yZWxzLy5yZWxzUEsBAi0AFAAGAAgAAAAhAPSieZ8QAgAA&#10;GgQAAA4AAAAAAAAAAAAAAAAALgIAAGRycy9lMm9Eb2MueG1sUEsBAi0AFAAGAAgAAAAhAHMvzG3a&#10;AAAABAEAAA8AAAAAAAAAAAAAAAAAagQAAGRycy9kb3ducmV2LnhtbFBLBQYAAAAABAAEAPMAAABx&#10;BQAAAAA=&#10;" filled="f" stroked="f">
              <v:textbox style="mso-fit-shape-to-text:t" inset="20pt,0,0,15pt">
                <w:txbxContent>
                  <w:p w14:paraId="3316325D" w14:textId="77777777" w:rsidR="00000000" w:rsidRPr="00B76549" w:rsidRDefault="00000000" w:rsidP="00B76549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B76549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>[confident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2422600"/>
      <w:docPartObj>
        <w:docPartGallery w:val="Page Numbers (Bottom of Page)"/>
        <w:docPartUnique/>
      </w:docPartObj>
    </w:sdtPr>
    <w:sdtContent>
      <w:p w14:paraId="0F3B855B" w14:textId="77777777" w:rsidR="00F4244B" w:rsidRDefault="001C2112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977AB34" w14:textId="77777777" w:rsidR="00F4244B" w:rsidRDefault="00F4244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EB764" w14:textId="77777777" w:rsidR="00F4244B" w:rsidRDefault="001C2112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A8AB8BE" wp14:editId="06DE0AF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967105" cy="347980"/>
              <wp:effectExtent l="0" t="0" r="4445" b="0"/>
              <wp:wrapNone/>
              <wp:docPr id="460090706" name="Textfeld 1" descr="[confidential]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967105" cy="34798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BAB2BAF" w14:textId="77777777" w:rsidR="00F4244B" w:rsidRPr="00B76549" w:rsidRDefault="001C2112" w:rsidP="00B76549">
                          <w:pPr>
                            <w:spacing w:after="0"/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B76549">
                            <w:rPr>
                              <w:rFonts w:ascii="Arial" w:eastAsia="Arial" w:hAnsi="Arial" w:cs="Arial"/>
                              <w:noProof/>
                              <w:color w:val="000000"/>
                              <w:sz w:val="20"/>
                              <w:szCs w:val="20"/>
                            </w:rPr>
                            <w:t>[confidential]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A8AB8BE" id="_x0000_t202" coordsize="21600,21600" o:spt="202" path="m,l,21600r21600,l21600,xe">
              <v:stroke joinstyle="miter"/>
              <v:path gradientshapeok="t" o:connecttype="rect"/>
            </v:shapetype>
            <v:shape id="Textfeld 1" o:spid="_x0000_s1027" type="#_x0000_t202" alt="[confidential]" style="position:absolute;margin-left:0;margin-top:0;width:76.15pt;height:27.4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PO7IEgIAACEEAAAOAAAAZHJzL2Uyb0RvYy54bWysU8tu2zAQvBfoPxC815LcOIkFy4GbwEUB&#10;IwngFDlTFGkJILkESVtyv75L+pWkPRW9UMvd1T5mhrO7QSuyE853YCpajHJKhOHQdGZT0Z8vyy+3&#10;lPjATMMUGFHRvfD0bv7506y3pRhDC6oRjmAR48veVrQNwZZZ5nkrNPMjsMJgUILTLODVbbLGsR6r&#10;a5WN8/w668E11gEX3qP34RCk81RfSsHDk5ReBKIqirOFdLp01vHM5jNWbhyzbcePY7B/mEKzzmDT&#10;c6kHFhjZuu6PUrrjDjzIMOKgM5Cy4yLtgNsU+Ydt1i2zIu2C4Hh7hsn/v7L8cbe2z46E4RsMSGAE&#10;pLe+9OiM+wzS6fjFSQnGEcL9GTYxBMLROb2+KfIJJRxDX69uprcJ1uzys3U+fBegSTQq6pCVBBbb&#10;rXzAhph6Som9DCw7pRIzyrxzYGL0ZJcJoxWGeiBd82b6Gpo9LuXgwLe3fNlh6xXz4Zk5JBj3QNGG&#10;Jzykgr6icLQoacH9+ps/5iPuGKWkR8FU1KCiKVE/DPIxnlzleRRYuqHhTkadjGKaT2LcbPU9oBYL&#10;fBaWJzMmB3UypQP9ippexG4YYoZjz4rWJ/M+HOSLb4KLxSIloZYsCyuztjyWjphFQF+GV+bsEfWA&#10;dD3CSVKs/AD+ITf+6e1iG5CCxEzE94DmEXbUYSLs+Gai0N/eU9blZc9/AwAA//8DAFBLAwQUAAYA&#10;CAAAACEAcy/MbdoAAAAEAQAADwAAAGRycy9kb3ducmV2LnhtbEyPzU7DMBCE70h9B2srcaMOgUZV&#10;iFNV5UdcCUhwdOJtHDVep/G2DW+PywUuK41mNPNtsZ5cL044hs6TgttFAgKp8aajVsHH+/PNCkRg&#10;TUb3nlDBNwZYl7OrQufGn+kNTxW3IpZQyLUCyzzkUobGotNh4Qek6O386DRHObbSjPocy10v0yTJ&#10;pNMdxQWrB9xabPbV0SnIHl82dvjMvg67NLyG2u+58k9KXc+nzQMIxon/wnDBj+hQRqbaH8kE0SuI&#10;j/DvvXjL9A5ErWB5vwJZFvI/fPkDAAD//wMAUEsBAi0AFAAGAAgAAAAhALaDOJL+AAAA4QEAABMA&#10;AAAAAAAAAAAAAAAAAAAAAFtDb250ZW50X1R5cGVzXS54bWxQSwECLQAUAAYACAAAACEAOP0h/9YA&#10;AACUAQAACwAAAAAAAAAAAAAAAAAvAQAAX3JlbHMvLnJlbHNQSwECLQAUAAYACAAAACEA1TzuyBIC&#10;AAAhBAAADgAAAAAAAAAAAAAAAAAuAgAAZHJzL2Uyb0RvYy54bWxQSwECLQAUAAYACAAAACEAcy/M&#10;bdoAAAAEAQAADwAAAAAAAAAAAAAAAABsBAAAZHJzL2Rvd25yZXYueG1sUEsFBgAAAAAEAAQA8wAA&#10;AHMFAAAAAA==&#10;" filled="f" stroked="f">
              <v:textbox style="mso-fit-shape-to-text:t" inset="20pt,0,0,15pt">
                <w:txbxContent>
                  <w:p w14:paraId="3BAB2BAF" w14:textId="77777777" w:rsidR="00000000" w:rsidRPr="00B76549" w:rsidRDefault="00000000" w:rsidP="00B76549">
                    <w:pPr>
                      <w:spacing w:after="0"/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</w:pPr>
                    <w:r w:rsidRPr="00B76549">
                      <w:rPr>
                        <w:rFonts w:ascii="Arial" w:eastAsia="Arial" w:hAnsi="Arial" w:cs="Arial"/>
                        <w:noProof/>
                        <w:color w:val="000000"/>
                        <w:sz w:val="20"/>
                        <w:szCs w:val="20"/>
                      </w:rPr>
                      <w:t>[confidential]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CA2D28" w14:textId="77777777" w:rsidR="000B6A1C" w:rsidRDefault="000B6A1C">
      <w:pPr>
        <w:spacing w:after="0" w:line="240" w:lineRule="auto"/>
      </w:pPr>
      <w:r>
        <w:separator/>
      </w:r>
    </w:p>
  </w:footnote>
  <w:footnote w:type="continuationSeparator" w:id="0">
    <w:p w14:paraId="3A71652F" w14:textId="77777777" w:rsidR="000B6A1C" w:rsidRDefault="000B6A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BD18C0" w14:textId="77777777" w:rsidR="00F4244B" w:rsidRDefault="00F424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9B02F" w14:textId="77777777" w:rsidR="00F4244B" w:rsidRDefault="00F424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8128" w14:textId="77777777" w:rsidR="00F4244B" w:rsidRDefault="00F424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CED"/>
    <w:rsid w:val="000B6A1C"/>
    <w:rsid w:val="000F0DFC"/>
    <w:rsid w:val="001C2112"/>
    <w:rsid w:val="00236C95"/>
    <w:rsid w:val="00547A9C"/>
    <w:rsid w:val="005D2D2B"/>
    <w:rsid w:val="00650CED"/>
    <w:rsid w:val="00AC1386"/>
    <w:rsid w:val="00CD4A21"/>
    <w:rsid w:val="00EF50B0"/>
    <w:rsid w:val="00F42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5916B"/>
  <w15:chartTrackingRefBased/>
  <w15:docId w15:val="{14872E0B-7E5D-4D2E-B746-9289B66B3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CED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0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CED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50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CED"/>
    <w:rPr>
      <w:kern w:val="2"/>
      <w14:ligatures w14:val="standardContextual"/>
    </w:rPr>
  </w:style>
  <w:style w:type="character" w:styleId="LineNumber">
    <w:name w:val="line number"/>
    <w:basedOn w:val="DefaultParagraphFont"/>
    <w:uiPriority w:val="99"/>
    <w:semiHidden/>
    <w:unhideWhenUsed/>
    <w:rsid w:val="00650CED"/>
  </w:style>
  <w:style w:type="paragraph" w:customStyle="1" w:styleId="Default">
    <w:name w:val="Default"/>
    <w:rsid w:val="00650CE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869</Characters>
  <Application>Microsoft Office Word</Application>
  <DocSecurity>0</DocSecurity>
  <Lines>15</Lines>
  <Paragraphs>4</Paragraphs>
  <ScaleCrop>false</ScaleCrop>
  <Company>Utrecht University</Company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östen, H.A.B. (Han)</dc:creator>
  <cp:keywords/>
  <dc:description/>
  <cp:lastModifiedBy>Wösten, H.A.B. (Han)</cp:lastModifiedBy>
  <cp:revision>8</cp:revision>
  <dcterms:created xsi:type="dcterms:W3CDTF">2025-01-05T16:05:00Z</dcterms:created>
  <dcterms:modified xsi:type="dcterms:W3CDTF">2025-08-20T16:47:00Z</dcterms:modified>
</cp:coreProperties>
</file>